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3780"/>
        <w:gridCol w:w="720"/>
        <w:gridCol w:w="162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erential folds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l-time PC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CACATCCTCTGATTGGCAACA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GGCTAACCACCTGGTATAAACAGT 3’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3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CCGTAATGGACATCAGCCC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GCAGTTTGCCCAATCTCCA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752" w:hRule="exac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R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TGGGAAAAGCGCACTGACA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ACACAGAGGAAGCCTTCGC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PRK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CCGCTCCACACTAAATCCG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TCAGCTCCGAAACTCCAAAGG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USP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AGGGCTGCCGACTTCATTG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GGCGATAACTAGCGTTGGGG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6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AP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GGCATTGAGTAGATCGTCAGTA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GGCATTGAGTAGATCGTCAGTA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TR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GGAACTGCAGCGAATGACATC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ACATGGCAGCATCAACCAACA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CACTCGTTCGACCAGTCACC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CTGGAGGATGTTGCTGGGT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GCATCCGAATGGGCCAGTATG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GAATCCTCTGCTCACAACCTG 3’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B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: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CCACATCCGTTTGGAAACGAT 3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Antisense:</w:t>
            </w:r>
            <w:r>
              <w:rPr/>
              <w:t xml:space="preserve"> 5</w:t>
            </w:r>
            <w:r>
              <w:rPr/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GGATAAAATCTCCCCGGCGG 3’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S1: Differential expression genes in MAPK pathway and their primer pair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ifferential folds: Differential expression of microarray between NESG1-overexpressed NPC 2F4 cells and NESG1-negative NPC C6 cel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8:00Z</dcterms:created>
  <dc:creator>微软系统</dc:creator>
  <dc:description/>
  <cp:keywords/>
  <dc:language>en-US</dc:language>
  <cp:lastModifiedBy>微软用户</cp:lastModifiedBy>
  <dcterms:modified xsi:type="dcterms:W3CDTF">2011-07-01T09:18:00Z</dcterms:modified>
  <cp:revision>3</cp:revision>
  <dc:subject/>
  <dc:title>Gene</dc:title>
</cp:coreProperties>
</file>